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</w:rPr>
      </w:pPr>
      <w:r>
        <w:rPr>
          <w:b/>
          <w:sz w:val="22"/>
        </w:rPr>
        <w:t>Dataset S4. Predicted nine-amino acid sequences for substitution into EETI loop 3.</w: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</w:t>
        <w:tab/>
        <w:t>NRNRRR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</w:t>
        <w:tab/>
        <w:t>NRNRRH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</w:t>
        <w:tab/>
        <w:t>NRNRNS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4</w:t>
        <w:tab/>
        <w:t>NRNRTG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5</w:t>
        <w:tab/>
        <w:t>NRNRHG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6</w:t>
        <w:tab/>
        <w:t>NRNRKT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7</w:t>
        <w:tab/>
        <w:t>NRNRGT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8</w:t>
        <w:tab/>
        <w:t>NKNTRR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9</w:t>
        <w:tab/>
        <w:t>NKNTRH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0</w:t>
        <w:tab/>
        <w:t>NKNTNS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1</w:t>
        <w:tab/>
        <w:t>NKNTTG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2</w:t>
        <w:tab/>
        <w:t>NKNTHG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3</w:t>
        <w:tab/>
        <w:t>NKNTKT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4</w:t>
        <w:tab/>
        <w:t>NKNTGT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5</w:t>
        <w:tab/>
        <w:t>NTNNRR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6</w:t>
        <w:tab/>
        <w:t>NTNNRH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7</w:t>
        <w:tab/>
        <w:t>NTNNNS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8</w:t>
        <w:tab/>
        <w:t>NTNNTG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9</w:t>
        <w:tab/>
        <w:t>NTNNHG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0</w:t>
        <w:tab/>
        <w:t>NTNNKT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1</w:t>
        <w:tab/>
        <w:t>NTNNGT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2</w:t>
        <w:tab/>
        <w:t>NNNNRR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3</w:t>
        <w:tab/>
        <w:t>NNNNRH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4</w:t>
        <w:tab/>
        <w:t>NNNNNS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5</w:t>
        <w:tab/>
        <w:t>NNNNTG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6</w:t>
        <w:tab/>
        <w:t>NNNNHG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7</w:t>
        <w:tab/>
        <w:t>NNNNKT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8</w:t>
        <w:tab/>
        <w:t>NNNNGT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9</w:t>
        <w:tab/>
        <w:t>NPNNRR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0</w:t>
        <w:tab/>
        <w:t>NPNNRH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1</w:t>
        <w:tab/>
        <w:t>NPNNNS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2</w:t>
        <w:tab/>
        <w:t>NPNNTG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3</w:t>
        <w:tab/>
        <w:t>NPNNHG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4</w:t>
        <w:tab/>
        <w:t>NPNNKT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5</w:t>
        <w:tab/>
        <w:t>NPNNGT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6</w:t>
        <w:tab/>
        <w:t>NRNRRR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7</w:t>
        <w:tab/>
        <w:t>NRNRRH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8</w:t>
        <w:tab/>
        <w:t>NRNRNS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9</w:t>
        <w:tab/>
        <w:t>NRNRTG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40</w:t>
        <w:tab/>
        <w:t>NRNRHG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41</w:t>
        <w:tab/>
        <w:t>NRNRKT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42</w:t>
        <w:tab/>
        <w:t>NRNRGT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43</w:t>
        <w:tab/>
        <w:t>NKNTRR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44</w:t>
        <w:tab/>
        <w:t>NKNTRH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45</w:t>
        <w:tab/>
        <w:t>NKNTNS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46</w:t>
        <w:tab/>
        <w:t>NKNTTG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47</w:t>
        <w:tab/>
        <w:t>NKNTHG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48</w:t>
        <w:tab/>
        <w:t>NKNTKT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49</w:t>
        <w:tab/>
        <w:t>NKNTGT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50</w:t>
        <w:tab/>
        <w:t>NTNNRR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51</w:t>
        <w:tab/>
        <w:t>NTNNRH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52</w:t>
        <w:tab/>
        <w:t>NTNNNS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53</w:t>
        <w:tab/>
        <w:t>NTNNTG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54</w:t>
        <w:tab/>
        <w:t>NTNNHG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55</w:t>
        <w:tab/>
        <w:t>NTNNKT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56</w:t>
        <w:tab/>
        <w:t>NTNNGT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57</w:t>
        <w:tab/>
        <w:t>NNNNRR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58</w:t>
        <w:tab/>
        <w:t>NNNNRH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59</w:t>
        <w:tab/>
        <w:t>NNNNNS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60</w:t>
        <w:tab/>
        <w:t>NNNNTG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61</w:t>
        <w:tab/>
        <w:t>NNNNHG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62</w:t>
        <w:tab/>
        <w:t>NNNNKT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63</w:t>
        <w:tab/>
        <w:t>NNNNGT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64</w:t>
        <w:tab/>
        <w:t>NPNNRR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65</w:t>
        <w:tab/>
        <w:t>NPNNRH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66</w:t>
        <w:tab/>
        <w:t>NPNNNS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67</w:t>
        <w:tab/>
        <w:t>NPNNTG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68</w:t>
        <w:tab/>
        <w:t>NPNNHG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69</w:t>
        <w:tab/>
        <w:t>NPNNKT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70</w:t>
        <w:tab/>
        <w:t>NPNNGT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71</w:t>
        <w:tab/>
        <w:t>RRNRRR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72</w:t>
        <w:tab/>
        <w:t>RRNRRH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73</w:t>
        <w:tab/>
        <w:t>RRNRNS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74</w:t>
        <w:tab/>
        <w:t>RRNRTG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75</w:t>
        <w:tab/>
        <w:t>RRNRHG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76</w:t>
        <w:tab/>
        <w:t>RRNRKT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77</w:t>
        <w:tab/>
        <w:t>RRNRGT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78</w:t>
        <w:tab/>
        <w:t>RKNTRR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79</w:t>
        <w:tab/>
        <w:t>RKNTRH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80</w:t>
        <w:tab/>
        <w:t>RKNTNS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81</w:t>
        <w:tab/>
        <w:t>RKNTTG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82</w:t>
        <w:tab/>
        <w:t>RKNTHG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83</w:t>
        <w:tab/>
        <w:t>RKNTKT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84</w:t>
        <w:tab/>
        <w:t>RKNTGT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85</w:t>
        <w:tab/>
        <w:t>RTNNRR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86</w:t>
        <w:tab/>
        <w:t>RTNNRH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87</w:t>
        <w:tab/>
        <w:t>RTNNNS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88</w:t>
        <w:tab/>
        <w:t>RTNNTG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89</w:t>
        <w:tab/>
        <w:t>RTNNHG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90</w:t>
        <w:tab/>
        <w:t>RTNNKT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91</w:t>
        <w:tab/>
        <w:t>RTNNGT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92</w:t>
        <w:tab/>
        <w:t>RNNNRR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93</w:t>
        <w:tab/>
        <w:t>RNNNRH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94</w:t>
        <w:tab/>
        <w:t>RNNNNS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95</w:t>
        <w:tab/>
        <w:t>RNNNTG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96</w:t>
        <w:tab/>
        <w:t>RNNNHG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97</w:t>
        <w:tab/>
        <w:t>RNNNKT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98</w:t>
        <w:tab/>
        <w:t>RNNNGT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99</w:t>
        <w:tab/>
        <w:t>RPNNRR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00</w:t>
        <w:tab/>
        <w:t>RPNNRH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01</w:t>
        <w:tab/>
        <w:t>RPNNNS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02</w:t>
        <w:tab/>
        <w:t>RPNNTG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03</w:t>
        <w:tab/>
        <w:t>RPNNHG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04</w:t>
        <w:tab/>
        <w:t>RPNNKT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05</w:t>
        <w:tab/>
        <w:t>RPNNGT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06</w:t>
        <w:tab/>
        <w:t>VRNRRR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07</w:t>
        <w:tab/>
        <w:t>VRNRRH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08</w:t>
        <w:tab/>
        <w:t>VRNRNS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09</w:t>
        <w:tab/>
        <w:t>VRNRTG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10</w:t>
        <w:tab/>
        <w:t>VRNRHG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11</w:t>
        <w:tab/>
        <w:t>VRNRKT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12</w:t>
        <w:tab/>
        <w:t>VRNRGT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13</w:t>
        <w:tab/>
        <w:t>VKNTRR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14</w:t>
        <w:tab/>
        <w:t>VKNTRH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15</w:t>
        <w:tab/>
        <w:t>VKNTNS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16</w:t>
        <w:tab/>
        <w:t>VKNTTG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17</w:t>
        <w:tab/>
        <w:t>VKNTHG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18</w:t>
        <w:tab/>
        <w:t>VKNTKT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19</w:t>
        <w:tab/>
        <w:t>VKNTGT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20</w:t>
        <w:tab/>
        <w:t>VTNNRR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21</w:t>
        <w:tab/>
        <w:t>VTNNRH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22</w:t>
        <w:tab/>
        <w:t>VTNNNS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23</w:t>
        <w:tab/>
        <w:t>VTNNTG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24</w:t>
        <w:tab/>
        <w:t>VTNNHG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25</w:t>
        <w:tab/>
        <w:t>VTNNKT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26</w:t>
        <w:tab/>
        <w:t>VTNNGT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27</w:t>
        <w:tab/>
        <w:t>VNNNRR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28</w:t>
        <w:tab/>
        <w:t>VNNNRH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29</w:t>
        <w:tab/>
        <w:t>VNNNNS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30</w:t>
        <w:tab/>
        <w:t>VNNNTG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31</w:t>
        <w:tab/>
        <w:t>VNNNHG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32</w:t>
        <w:tab/>
        <w:t>VNNNKT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33</w:t>
        <w:tab/>
        <w:t>VNNNGT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34</w:t>
        <w:tab/>
        <w:t>VPNNRR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35</w:t>
        <w:tab/>
        <w:t>VPNNRH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36</w:t>
        <w:tab/>
        <w:t>VPNNNS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37</w:t>
        <w:tab/>
        <w:t>VPNNTG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38</w:t>
        <w:tab/>
        <w:t>VPNNHG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39</w:t>
        <w:tab/>
        <w:t>VPNNKT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40</w:t>
        <w:tab/>
        <w:t>VPNNGT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41</w:t>
        <w:tab/>
        <w:t>VRNRRR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42</w:t>
        <w:tab/>
        <w:t>VRNRRH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43</w:t>
        <w:tab/>
        <w:t>VRNRNS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44</w:t>
        <w:tab/>
        <w:t>VRNRTG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45</w:t>
        <w:tab/>
        <w:t>VRNRHG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46</w:t>
        <w:tab/>
        <w:t>VRNRKT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47</w:t>
        <w:tab/>
        <w:t>VRNRGT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48</w:t>
        <w:tab/>
        <w:t>VKNTRR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49</w:t>
        <w:tab/>
        <w:t>VKNTRH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50</w:t>
        <w:tab/>
        <w:t>VKNTNS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51</w:t>
        <w:tab/>
        <w:t>VKNTTG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52</w:t>
        <w:tab/>
        <w:t>VKNTHG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53</w:t>
        <w:tab/>
        <w:t>VKNTKT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54</w:t>
        <w:tab/>
        <w:t>VKNTGT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55</w:t>
        <w:tab/>
        <w:t>VTNNRR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56</w:t>
        <w:tab/>
        <w:t>VTNNRH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57</w:t>
        <w:tab/>
        <w:t>VTNNNS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58</w:t>
        <w:tab/>
        <w:t>VTNNTG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59</w:t>
        <w:tab/>
        <w:t>VTNNHG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60</w:t>
        <w:tab/>
        <w:t>VTNNKT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61</w:t>
        <w:tab/>
        <w:t>VTNNGT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62</w:t>
        <w:tab/>
        <w:t>VNNNRR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63</w:t>
        <w:tab/>
        <w:t>VNNNRH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64</w:t>
        <w:tab/>
        <w:t>VNNNNS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65</w:t>
        <w:tab/>
        <w:t>VNNNTG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66</w:t>
        <w:tab/>
        <w:t>VNNNHG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67</w:t>
        <w:tab/>
        <w:t>VNNNKT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68</w:t>
        <w:tab/>
        <w:t>VNNNGT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69</w:t>
        <w:tab/>
        <w:t>VPNNRR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70</w:t>
        <w:tab/>
        <w:t>VPNNRH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71</w:t>
        <w:tab/>
        <w:t>VPNNNS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72</w:t>
        <w:tab/>
        <w:t>VPNNTG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73</w:t>
        <w:tab/>
        <w:t>VPNNHG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74</w:t>
        <w:tab/>
        <w:t>VPNNKT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75</w:t>
        <w:tab/>
        <w:t>VPNNGT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76</w:t>
        <w:tab/>
        <w:t>NRNRRR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77</w:t>
        <w:tab/>
        <w:t>NRNRRH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78</w:t>
        <w:tab/>
        <w:t>NRNRNS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79</w:t>
        <w:tab/>
        <w:t>NRNRTG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80</w:t>
        <w:tab/>
        <w:t>NRNRHG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81</w:t>
        <w:tab/>
        <w:t>NRNRKT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82</w:t>
        <w:tab/>
        <w:t>NRNRGT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83</w:t>
        <w:tab/>
        <w:t>NKNTRR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84</w:t>
        <w:tab/>
        <w:t>NKNTRH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85</w:t>
        <w:tab/>
        <w:t>NKNTNS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86</w:t>
        <w:tab/>
        <w:t>NKNTTG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87</w:t>
        <w:tab/>
        <w:t>NKNTHG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88</w:t>
        <w:tab/>
        <w:t>NKNTKT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89</w:t>
        <w:tab/>
        <w:t>NKNTGT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90</w:t>
        <w:tab/>
        <w:t>NTNNRR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91</w:t>
        <w:tab/>
        <w:t>NTNNRH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92</w:t>
        <w:tab/>
        <w:t>NTNNNS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93</w:t>
        <w:tab/>
        <w:t>NTNNTG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94</w:t>
        <w:tab/>
        <w:t>NTNNHG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95</w:t>
        <w:tab/>
        <w:t>NTNNKT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96</w:t>
        <w:tab/>
        <w:t>NTNNGT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97</w:t>
        <w:tab/>
        <w:t>NNNNRR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98</w:t>
        <w:tab/>
        <w:t>NNNNRH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99</w:t>
        <w:tab/>
        <w:t>NNNNNS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00</w:t>
        <w:tab/>
        <w:t>NNNNTG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01</w:t>
        <w:tab/>
        <w:t>NNNNHG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02</w:t>
        <w:tab/>
        <w:t>NNNNKT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03</w:t>
        <w:tab/>
        <w:t>NNNNGT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04</w:t>
        <w:tab/>
        <w:t>NPNNRR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05</w:t>
        <w:tab/>
        <w:t>NPNNRH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06</w:t>
        <w:tab/>
        <w:t>NPNNNS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07</w:t>
        <w:tab/>
        <w:t>NPNNTG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08</w:t>
        <w:tab/>
        <w:t>NPNNHG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09</w:t>
        <w:tab/>
        <w:t>NPNNKT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10</w:t>
        <w:tab/>
        <w:t>NPNNGT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11</w:t>
        <w:tab/>
        <w:t>NRTRRR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12</w:t>
        <w:tab/>
        <w:t>NRTRRH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13</w:t>
        <w:tab/>
        <w:t>NRTRNS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14</w:t>
        <w:tab/>
        <w:t>NRTRTG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15</w:t>
        <w:tab/>
        <w:t>NRTRHG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16</w:t>
        <w:tab/>
        <w:t>NRTRKT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17</w:t>
        <w:tab/>
        <w:t>NRTRGT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18</w:t>
        <w:tab/>
        <w:t>NKTTRR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19</w:t>
        <w:tab/>
        <w:t>NKTTRH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20</w:t>
        <w:tab/>
        <w:t>NKTTNS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21</w:t>
        <w:tab/>
        <w:t>NKTTTG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22</w:t>
        <w:tab/>
        <w:t>NKTTHG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23</w:t>
        <w:tab/>
        <w:t>NKTTKT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24</w:t>
        <w:tab/>
        <w:t>NKTTGT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25</w:t>
        <w:tab/>
        <w:t>NTTNRR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26</w:t>
        <w:tab/>
        <w:t>NTTNRH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27</w:t>
        <w:tab/>
        <w:t>NTTNNS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28</w:t>
        <w:tab/>
        <w:t>NTTNTG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29</w:t>
        <w:tab/>
        <w:t>NTTNHG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30</w:t>
        <w:tab/>
        <w:t>NTTNKT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31</w:t>
        <w:tab/>
        <w:t>NTTNGT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32</w:t>
        <w:tab/>
        <w:t>NNTNRR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33</w:t>
        <w:tab/>
        <w:t>NNTNRH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34</w:t>
        <w:tab/>
        <w:t>NNTNNS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35</w:t>
        <w:tab/>
        <w:t>NNTNTG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36</w:t>
        <w:tab/>
        <w:t>NNTNHG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37</w:t>
        <w:tab/>
        <w:t>NNTNKT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38</w:t>
        <w:tab/>
        <w:t>NNTNGT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39</w:t>
        <w:tab/>
        <w:t>NPTNRR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40</w:t>
        <w:tab/>
        <w:t>NPTNRH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41</w:t>
        <w:tab/>
        <w:t>NPTNNS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42</w:t>
        <w:tab/>
        <w:t>NPTNTG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43</w:t>
        <w:tab/>
        <w:t>NPTNHG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44</w:t>
        <w:tab/>
        <w:t>NPTNKT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45</w:t>
        <w:tab/>
        <w:t>NPTNGTR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46</w:t>
        <w:tab/>
        <w:t>NRTRRR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47</w:t>
        <w:tab/>
        <w:t>NRTRRH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48</w:t>
        <w:tab/>
        <w:t>NRTRNS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49</w:t>
        <w:tab/>
        <w:t>NRTRTG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50</w:t>
        <w:tab/>
        <w:t>NRTRHG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51</w:t>
        <w:tab/>
        <w:t>NRTRKT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52</w:t>
        <w:tab/>
        <w:t>NRTRGT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53</w:t>
        <w:tab/>
        <w:t>NKTTRR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54</w:t>
        <w:tab/>
        <w:t>NKTTRH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55</w:t>
        <w:tab/>
        <w:t>NKTTNS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56</w:t>
        <w:tab/>
        <w:t>NKTTTG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57</w:t>
        <w:tab/>
        <w:t>NKTTHG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58</w:t>
        <w:tab/>
        <w:t>NKTTKT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59</w:t>
        <w:tab/>
        <w:t>NKTTGT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60</w:t>
        <w:tab/>
        <w:t>NTTNRR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61</w:t>
        <w:tab/>
        <w:t>NTTNRH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62</w:t>
        <w:tab/>
        <w:t>NTTNNS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63</w:t>
        <w:tab/>
        <w:t>NTTNTG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64</w:t>
        <w:tab/>
        <w:t>NTTNHG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65</w:t>
        <w:tab/>
        <w:t>NTTNKT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66</w:t>
        <w:tab/>
        <w:t>NTTNGT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67</w:t>
        <w:tab/>
        <w:t>NNTNRR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68</w:t>
        <w:tab/>
        <w:t>NNTNRH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69</w:t>
        <w:tab/>
        <w:t>NNTNNS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70</w:t>
        <w:tab/>
        <w:t>NNTNTG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71</w:t>
        <w:tab/>
        <w:t>NNTNHG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72</w:t>
        <w:tab/>
        <w:t>NNTNKT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73</w:t>
        <w:tab/>
        <w:t>NNTNGT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74</w:t>
        <w:tab/>
        <w:t>NPTNRR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75</w:t>
        <w:tab/>
        <w:t>NPTNRH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76</w:t>
        <w:tab/>
        <w:t>NPTNNS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77</w:t>
        <w:tab/>
        <w:t>NPTNTG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78</w:t>
        <w:tab/>
        <w:t>NPTNHG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79</w:t>
        <w:tab/>
        <w:t>NPTNKT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80</w:t>
        <w:tab/>
        <w:t>NPTNGTT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81</w:t>
        <w:tab/>
        <w:t>RRTRRR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82</w:t>
        <w:tab/>
        <w:t>RRTRRH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83</w:t>
        <w:tab/>
        <w:t>RRTRNS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84</w:t>
        <w:tab/>
        <w:t>RRTRTG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85</w:t>
        <w:tab/>
        <w:t>RRTRHG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86</w:t>
        <w:tab/>
        <w:t>RRTRKT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87</w:t>
        <w:tab/>
        <w:t>RRTRGT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88</w:t>
        <w:tab/>
        <w:t>RKTTRR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89</w:t>
        <w:tab/>
        <w:t>RKTTRH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90</w:t>
        <w:tab/>
        <w:t>RKTTNS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91</w:t>
        <w:tab/>
        <w:t>RKTTTG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92</w:t>
        <w:tab/>
        <w:t>RKTTHG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93</w:t>
        <w:tab/>
        <w:t>RKTTKT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94</w:t>
        <w:tab/>
        <w:t>RKTTGT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95</w:t>
        <w:tab/>
        <w:t>RTTNRR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96</w:t>
        <w:tab/>
        <w:t>RTTNRH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97</w:t>
        <w:tab/>
        <w:t>RTTNNS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98</w:t>
        <w:tab/>
        <w:t>RTTNTG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99</w:t>
        <w:tab/>
        <w:t>RTTNHG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00</w:t>
        <w:tab/>
        <w:t>RTTNKT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01</w:t>
        <w:tab/>
        <w:t>RTTNGT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02</w:t>
        <w:tab/>
        <w:t>RNTNRR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03</w:t>
        <w:tab/>
        <w:t>RNTNRH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04</w:t>
        <w:tab/>
        <w:t>RNTNNS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05</w:t>
        <w:tab/>
        <w:t>RNTNTG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06</w:t>
        <w:tab/>
        <w:t>RNTNHG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07</w:t>
        <w:tab/>
        <w:t>RNTNKT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08</w:t>
        <w:tab/>
        <w:t>RNTNGT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09</w:t>
        <w:tab/>
        <w:t>RPTNRR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10</w:t>
        <w:tab/>
        <w:t>RPTNRH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11</w:t>
        <w:tab/>
        <w:t>RPTNNS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12</w:t>
        <w:tab/>
        <w:t>RPTNTG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13</w:t>
        <w:tab/>
        <w:t>RPTNHG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14</w:t>
        <w:tab/>
        <w:t>RPTNKT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15</w:t>
        <w:tab/>
        <w:t>RPTNGT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16</w:t>
        <w:tab/>
        <w:t>VRTRRR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17</w:t>
        <w:tab/>
        <w:t>VRTRRH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18</w:t>
        <w:tab/>
        <w:t>VRTRNS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19</w:t>
        <w:tab/>
        <w:t>VRTRTG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20</w:t>
        <w:tab/>
        <w:t>VRTRHG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21</w:t>
        <w:tab/>
        <w:t>VRTRKT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22</w:t>
        <w:tab/>
        <w:t>VRTRGT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23</w:t>
        <w:tab/>
        <w:t>VKTTRR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24</w:t>
        <w:tab/>
        <w:t>VKTTRH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25</w:t>
        <w:tab/>
        <w:t>VKTTNS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26</w:t>
        <w:tab/>
        <w:t>VKTTTG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27</w:t>
        <w:tab/>
        <w:t>VKTTHG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28</w:t>
        <w:tab/>
        <w:t>VKTTKT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29</w:t>
        <w:tab/>
        <w:t>VKTTGT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30</w:t>
        <w:tab/>
        <w:t>VTTNRR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31</w:t>
        <w:tab/>
        <w:t>VTTNRH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32</w:t>
        <w:tab/>
        <w:t>VTTNNS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33</w:t>
        <w:tab/>
        <w:t>VTTNTG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34</w:t>
        <w:tab/>
        <w:t>VTTNHG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35</w:t>
        <w:tab/>
        <w:t>VTTNKT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36</w:t>
        <w:tab/>
        <w:t>VTTNGT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37</w:t>
        <w:tab/>
        <w:t>VNTNRR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38</w:t>
        <w:tab/>
        <w:t>VNTNRH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39</w:t>
        <w:tab/>
        <w:t>VNTNNS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40</w:t>
        <w:tab/>
        <w:t>VNTNTG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41</w:t>
        <w:tab/>
        <w:t>VNTNHG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42</w:t>
        <w:tab/>
        <w:t>VNTNKT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43</w:t>
        <w:tab/>
        <w:t>VNTNGT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44</w:t>
        <w:tab/>
        <w:t>VPTNRR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45</w:t>
        <w:tab/>
        <w:t>VPTNRH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46</w:t>
        <w:tab/>
        <w:t>VPTNNS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47</w:t>
        <w:tab/>
        <w:t>VPTNTG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48</w:t>
        <w:tab/>
        <w:t>VPTNHG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49</w:t>
        <w:tab/>
        <w:t>VPTNKT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50</w:t>
        <w:tab/>
        <w:t>VPTNGTL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51</w:t>
        <w:tab/>
        <w:t>VRTRRR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52</w:t>
        <w:tab/>
        <w:t>VRTRRH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53</w:t>
        <w:tab/>
        <w:t>VRTRNS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54</w:t>
        <w:tab/>
        <w:t>VRTRTG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55</w:t>
        <w:tab/>
        <w:t>VRTRHG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56</w:t>
        <w:tab/>
        <w:t>VRTRKT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57</w:t>
        <w:tab/>
        <w:t>VRTRGT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58</w:t>
        <w:tab/>
        <w:t>VKTTRR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59</w:t>
        <w:tab/>
        <w:t>VKTTRH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60</w:t>
        <w:tab/>
        <w:t>VKTTNS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61</w:t>
        <w:tab/>
        <w:t>VKTTTG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62</w:t>
        <w:tab/>
        <w:t>VKTTHG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63</w:t>
        <w:tab/>
        <w:t>VKTTKT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64</w:t>
        <w:tab/>
        <w:t>VKTTGT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65</w:t>
        <w:tab/>
        <w:t>VTTNRR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66</w:t>
        <w:tab/>
        <w:t>VTTNRH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67</w:t>
        <w:tab/>
        <w:t>VTTNNS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68</w:t>
        <w:tab/>
        <w:t>VTTNTG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69</w:t>
        <w:tab/>
        <w:t>VTTNHG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70</w:t>
        <w:tab/>
        <w:t>VTTNKT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71</w:t>
        <w:tab/>
        <w:t>VTTNGT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72</w:t>
        <w:tab/>
        <w:t>VNTNRR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73</w:t>
        <w:tab/>
        <w:t>VNTNRH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74</w:t>
        <w:tab/>
        <w:t>VNTNNS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75</w:t>
        <w:tab/>
        <w:t>VNTNTG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76</w:t>
        <w:tab/>
        <w:t>VNTNHG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77</w:t>
        <w:tab/>
        <w:t>VNTNKT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78</w:t>
        <w:tab/>
        <w:t>VNTNGT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79</w:t>
        <w:tab/>
        <w:t>VPTNRR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80</w:t>
        <w:tab/>
        <w:t>VPTNRH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81</w:t>
        <w:tab/>
        <w:t>VPTNNS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82</w:t>
        <w:tab/>
        <w:t>VPTNTG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83</w:t>
        <w:tab/>
        <w:t>VPTNHG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84</w:t>
        <w:tab/>
        <w:t>VPTNKT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85</w:t>
        <w:tab/>
        <w:t>VPTNGTY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86</w:t>
        <w:tab/>
        <w:t>NRTRRR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87</w:t>
        <w:tab/>
        <w:t>NRTRRH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88</w:t>
        <w:tab/>
        <w:t>NRTRNS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89</w:t>
        <w:tab/>
        <w:t>NRTRTG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90</w:t>
        <w:tab/>
        <w:t>NRTRHG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91</w:t>
        <w:tab/>
        <w:t>NRTRKT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92</w:t>
        <w:tab/>
        <w:t>NRTRGT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93</w:t>
        <w:tab/>
        <w:t>NKTTRR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94</w:t>
        <w:tab/>
        <w:t>NKTTRH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95</w:t>
        <w:tab/>
        <w:t>NKTTNS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96</w:t>
        <w:tab/>
        <w:t>NKTTTG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97</w:t>
        <w:tab/>
        <w:t>NKTTHG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98</w:t>
        <w:tab/>
        <w:t>NKTTKT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99</w:t>
        <w:tab/>
        <w:t>NKTTGT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400</w:t>
        <w:tab/>
        <w:t>NTTNRR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401</w:t>
        <w:tab/>
        <w:t>NTTNRH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402</w:t>
        <w:tab/>
        <w:t>NTTNNS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403</w:t>
        <w:tab/>
        <w:t>NTTNTG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404</w:t>
        <w:tab/>
        <w:t>NTTNHG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405</w:t>
        <w:tab/>
        <w:t>NTTNKT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406</w:t>
        <w:tab/>
        <w:t>NTTNGT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407</w:t>
        <w:tab/>
        <w:t>NNTNRR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408</w:t>
        <w:tab/>
        <w:t>NNTNRH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409</w:t>
        <w:tab/>
        <w:t>NNTNNS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410</w:t>
        <w:tab/>
        <w:t>NNTNTG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411</w:t>
        <w:tab/>
        <w:t>NNTNHG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412</w:t>
        <w:tab/>
        <w:t>NNTNKT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413</w:t>
        <w:tab/>
        <w:t>NNTNGT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414</w:t>
        <w:tab/>
        <w:t>NPTNRR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415</w:t>
        <w:tab/>
        <w:t>NPTNRH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416</w:t>
        <w:tab/>
        <w:t>NPTNNS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417</w:t>
        <w:tab/>
        <w:t>NPTNTG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418</w:t>
        <w:tab/>
        <w:t>NPTNHGPGY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419</w:t>
        <w:tab/>
        <w:t>NPTNKTPGY</w:t>
      </w:r>
    </w:p>
    <w:p>
      <w:pPr>
        <w:pStyle w:val="Normal"/>
        <w:rPr>
          <w:rFonts w:ascii="Courier" w:hAnsi="Courier" w:cs="Courier"/>
          <w:b/>
          <w:b/>
          <w:sz w:val="22"/>
        </w:rPr>
      </w:pPr>
      <w:r>
        <w:rPr>
          <w:rFonts w:cs="Courier" w:ascii="Courier" w:hAnsi="Courier"/>
          <w:sz w:val="22"/>
        </w:rPr>
        <w:t>420</w:t>
        <w:tab/>
        <w:t>NPTNGTPGY</w:t>
      </w:r>
    </w:p>
    <w:p>
      <w:pPr>
        <w:pStyle w:val="Normal"/>
        <w:rPr>
          <w:rFonts w:ascii="Courier" w:hAnsi="Courier" w:cs="Courier"/>
          <w:b/>
          <w:b/>
          <w:sz w:val="22"/>
        </w:rPr>
      </w:pPr>
      <w:r>
        <w:rPr>
          <w:rFonts w:cs="Courier" w:ascii="Courier" w:hAnsi="Courier"/>
          <w:b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1T23:20:00Z</dcterms:created>
  <dc:creator>Editor --</dc:creator>
  <dc:description/>
  <cp:keywords/>
  <dc:language>en-US</dc:language>
  <cp:lastModifiedBy>Editor --</cp:lastModifiedBy>
  <dcterms:modified xsi:type="dcterms:W3CDTF">2009-07-01T23:20:00Z</dcterms:modified>
  <cp:revision>1</cp:revision>
  <dc:subject/>
  <dc:title>Dataset S4</dc:title>
</cp:coreProperties>
</file>